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653" w:rsidRPr="00A76314" w:rsidRDefault="00947653" w:rsidP="00F827B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76314">
        <w:rPr>
          <w:rFonts w:ascii="Times New Roman" w:hAnsi="Times New Roman" w:cs="Times New Roman"/>
          <w:b/>
          <w:sz w:val="24"/>
          <w:szCs w:val="24"/>
        </w:rPr>
        <w:t>Table S</w:t>
      </w:r>
      <w:r w:rsidR="005A3DD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76314">
        <w:rPr>
          <w:rFonts w:ascii="Times New Roman" w:hAnsi="Times New Roman" w:cs="Times New Roman"/>
          <w:sz w:val="24"/>
          <w:szCs w:val="24"/>
        </w:rPr>
        <w:t xml:space="preserve"> The sequences and the </w:t>
      </w:r>
      <w:proofErr w:type="spellStart"/>
      <w:r w:rsidRPr="00A76314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A76314">
        <w:rPr>
          <w:rFonts w:ascii="Times New Roman" w:hAnsi="Times New Roman" w:cs="Times New Roman"/>
          <w:sz w:val="24"/>
          <w:szCs w:val="24"/>
        </w:rPr>
        <w:t xml:space="preserve"> annotations of con</w:t>
      </w:r>
      <w:r w:rsidR="00564935">
        <w:rPr>
          <w:rFonts w:ascii="Times New Roman" w:hAnsi="Times New Roman" w:cs="Times New Roman"/>
          <w:sz w:val="24"/>
          <w:szCs w:val="24"/>
        </w:rPr>
        <w:t xml:space="preserve">served motifs in </w:t>
      </w:r>
      <w:proofErr w:type="spellStart"/>
      <w:r w:rsidR="00564935">
        <w:rPr>
          <w:rFonts w:ascii="Times New Roman" w:hAnsi="Times New Roman" w:cs="Times New Roman"/>
          <w:sz w:val="24"/>
          <w:szCs w:val="24"/>
        </w:rPr>
        <w:t>NtMTP</w:t>
      </w:r>
      <w:proofErr w:type="spellEnd"/>
      <w:r w:rsidR="00564935">
        <w:rPr>
          <w:rFonts w:ascii="Times New Roman" w:hAnsi="Times New Roman" w:cs="Times New Roman"/>
          <w:sz w:val="24"/>
          <w:szCs w:val="24"/>
        </w:rPr>
        <w:t xml:space="preserve"> proteins</w:t>
      </w:r>
      <w:bookmarkStart w:id="0" w:name="_GoBack"/>
      <w:bookmarkEnd w:id="0"/>
    </w:p>
    <w:tbl>
      <w:tblPr>
        <w:tblStyle w:val="a4"/>
        <w:tblW w:w="49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5319"/>
        <w:gridCol w:w="1077"/>
        <w:gridCol w:w="1035"/>
        <w:gridCol w:w="1356"/>
        <w:gridCol w:w="4206"/>
      </w:tblGrid>
      <w:tr w:rsidR="00947653" w:rsidRPr="00A76314" w:rsidTr="0022071E">
        <w:trPr>
          <w:trHeight w:val="301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f sequenc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ites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e</w:t>
            </w:r>
            <w:proofErr w:type="spellEnd"/>
          </w:p>
        </w:tc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</w:t>
            </w:r>
            <w:proofErr w:type="spellEnd"/>
          </w:p>
        </w:tc>
      </w:tr>
      <w:tr w:rsidR="00947653" w:rsidRPr="00A76314" w:rsidTr="0022071E">
        <w:trPr>
          <w:trHeight w:val="519"/>
        </w:trPr>
        <w:tc>
          <w:tcPr>
            <w:tcW w:w="391" w:type="pct"/>
            <w:tcBorders>
              <w:top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1</w:t>
            </w:r>
          </w:p>
        </w:tc>
        <w:tc>
          <w:tcPr>
            <w:tcW w:w="1887" w:type="pct"/>
            <w:tcBorders>
              <w:top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JYCRRFKNEIVRAYAQDHFFDVITNSVGLVAAVLAIRFYWWIDPVGAIIJALYTISTWAKTVJENVWSLIGRSAPPEFLQKLTYLI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pct"/>
            <w:tcBorders>
              <w:top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_efflux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F01545,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flux family</w:t>
            </w:r>
          </w:p>
        </w:tc>
      </w:tr>
      <w:tr w:rsidR="00947653" w:rsidRPr="00A76314" w:rsidTr="0022071E">
        <w:trPr>
          <w:trHeight w:val="316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2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ILWFTHLSMKNPNQYKYPIGKKRMQPV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E-260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motif was found in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47653" w:rsidRPr="00A76314" w:rsidTr="0022071E">
        <w:trPr>
          <w:trHeight w:val="546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3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VRAYTFGVHYFVEVDIVLPEDMPLKEAHNIGETLQEKLEQLPEVERAFVHLDFEC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T_dimer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F16916,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isation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of Zinc Transporter</w:t>
            </w:r>
          </w:p>
        </w:tc>
      </w:tr>
      <w:tr w:rsidR="00947653" w:rsidRPr="00A76314" w:rsidTr="0022071E">
        <w:trPr>
          <w:trHeight w:val="328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4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AAKIYASVKSGSLAIIASTLDSLLDLL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E-224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_efflux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F01545,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flux family</w:t>
            </w:r>
          </w:p>
        </w:tc>
      </w:tr>
      <w:tr w:rsidR="00947653" w:rsidRPr="00A76314" w:rsidTr="0022071E">
        <w:trPr>
          <w:trHeight w:val="316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5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KQGKIAEYYKKQERLLEGFNEMDTINESGFLPGSLTED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138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motif was found in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47653" w:rsidRPr="00A76314" w:rsidTr="0022071E">
        <w:trPr>
          <w:trHeight w:val="301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6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SEKEKWLIGIMVSVTVVKL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114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motif was found in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47653" w:rsidRPr="00A76314" w:rsidTr="0022071E">
        <w:trPr>
          <w:trHeight w:val="316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7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IFAAVMATLGFQVLVZAVEZLIENSR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83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motif was found in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m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47653" w:rsidRPr="00A76314" w:rsidTr="0022071E">
        <w:trPr>
          <w:trHeight w:val="304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8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WPPBGEHPYGYGRFETLGA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66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_efflux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F01545,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flux family</w:t>
            </w:r>
          </w:p>
        </w:tc>
      </w:tr>
      <w:tr w:rsidR="00947653" w:rsidRPr="00A76314" w:rsidTr="0022071E">
        <w:trPr>
          <w:trHeight w:val="394"/>
        </w:trPr>
        <w:tc>
          <w:tcPr>
            <w:tcW w:w="39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9</w:t>
            </w:r>
          </w:p>
        </w:tc>
        <w:tc>
          <w:tcPr>
            <w:tcW w:w="188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LCTIFFSVLVLSTVIPLLRSILEILLZRTPREIDATRLEK</w:t>
            </w:r>
          </w:p>
        </w:tc>
        <w:tc>
          <w:tcPr>
            <w:tcW w:w="38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67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1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65</w:t>
            </w:r>
          </w:p>
        </w:tc>
        <w:tc>
          <w:tcPr>
            <w:tcW w:w="1492" w:type="pct"/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IIIAC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6686, Stage III sporulation protein AC/AD protein family</w:t>
            </w:r>
          </w:p>
        </w:tc>
      </w:tr>
      <w:tr w:rsidR="00947653" w:rsidRPr="00A76314" w:rsidTr="0022071E">
        <w:trPr>
          <w:trHeight w:val="332"/>
        </w:trPr>
        <w:tc>
          <w:tcPr>
            <w:tcW w:w="391" w:type="pct"/>
            <w:tcBorders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E-10</w:t>
            </w:r>
          </w:p>
        </w:tc>
        <w:tc>
          <w:tcPr>
            <w:tcW w:w="1887" w:type="pct"/>
            <w:tcBorders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KKKHTNINIEGAYLHVJADTIQSVGVMIAGAJIWYKP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E-68</w:t>
            </w:r>
          </w:p>
        </w:tc>
        <w:tc>
          <w:tcPr>
            <w:tcW w:w="1492" w:type="pct"/>
            <w:tcBorders>
              <w:bottom w:val="single" w:sz="4" w:space="0" w:color="auto"/>
            </w:tcBorders>
          </w:tcPr>
          <w:p w:rsidR="00947653" w:rsidRPr="00A76314" w:rsidRDefault="00947653" w:rsidP="0022071E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_efflux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F01545, </w:t>
            </w:r>
            <w:proofErr w:type="spellStart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A763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flux family</w:t>
            </w:r>
          </w:p>
        </w:tc>
      </w:tr>
    </w:tbl>
    <w:p w:rsidR="007F64D7" w:rsidRPr="00A76314" w:rsidRDefault="007F64D7" w:rsidP="00A76314">
      <w:pPr>
        <w:spacing w:line="276" w:lineRule="auto"/>
        <w:rPr>
          <w:rFonts w:ascii="Times New Roman" w:hAnsi="Times New Roman" w:cs="Times New Roman"/>
        </w:rPr>
      </w:pPr>
    </w:p>
    <w:sectPr w:rsidR="007F64D7" w:rsidRPr="00A76314" w:rsidSect="00A7631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E93"/>
    <w:rsid w:val="000409C4"/>
    <w:rsid w:val="00110B3B"/>
    <w:rsid w:val="001F5467"/>
    <w:rsid w:val="0022071E"/>
    <w:rsid w:val="00237BFE"/>
    <w:rsid w:val="002D6F23"/>
    <w:rsid w:val="004D685F"/>
    <w:rsid w:val="00564935"/>
    <w:rsid w:val="005A3DD2"/>
    <w:rsid w:val="006769DC"/>
    <w:rsid w:val="00724059"/>
    <w:rsid w:val="00750E93"/>
    <w:rsid w:val="00753666"/>
    <w:rsid w:val="00792886"/>
    <w:rsid w:val="007F64D7"/>
    <w:rsid w:val="00947653"/>
    <w:rsid w:val="009B6E17"/>
    <w:rsid w:val="009C63CA"/>
    <w:rsid w:val="00A76314"/>
    <w:rsid w:val="00B0720E"/>
    <w:rsid w:val="00E46343"/>
    <w:rsid w:val="00F8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>Microsoft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继恺</dc:creator>
  <cp:lastModifiedBy>刘继恺</cp:lastModifiedBy>
  <cp:revision>5</cp:revision>
  <dcterms:created xsi:type="dcterms:W3CDTF">2018-12-04T05:37:00Z</dcterms:created>
  <dcterms:modified xsi:type="dcterms:W3CDTF">2019-03-18T11:56:00Z</dcterms:modified>
</cp:coreProperties>
</file>